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89098" w14:textId="1E698173" w:rsidR="0077275D" w:rsidRDefault="00FB7906" w:rsidP="00A53C41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77275D">
        <w:rPr>
          <w:rFonts w:ascii="Times New Roman" w:hAnsi="Times New Roman" w:cs="Times New Roman"/>
          <w:b/>
          <w:bCs/>
        </w:rPr>
        <w:t xml:space="preserve">Appendix 2: </w:t>
      </w:r>
      <w:r w:rsidR="009D3CBD" w:rsidRPr="00217F33">
        <w:rPr>
          <w:rFonts w:ascii="Times New Roman" w:hAnsi="Times New Roman" w:cs="Times New Roman"/>
          <w:b/>
          <w:bCs/>
          <w:lang w:val="en-US"/>
        </w:rPr>
        <w:t xml:space="preserve">CASP </w:t>
      </w:r>
      <w:r w:rsidR="009D3CBD">
        <w:rPr>
          <w:rFonts w:ascii="Times New Roman" w:hAnsi="Times New Roman" w:cs="Times New Roman"/>
          <w:b/>
          <w:bCs/>
          <w:lang w:val="en-US"/>
        </w:rPr>
        <w:t>q</w:t>
      </w:r>
      <w:r w:rsidR="009D3CBD" w:rsidRPr="00217F33">
        <w:rPr>
          <w:rFonts w:ascii="Times New Roman" w:hAnsi="Times New Roman" w:cs="Times New Roman"/>
          <w:b/>
          <w:bCs/>
          <w:lang w:val="en-US"/>
        </w:rPr>
        <w:t xml:space="preserve">ualitative </w:t>
      </w:r>
      <w:r w:rsidR="009D3CBD">
        <w:rPr>
          <w:rFonts w:ascii="Times New Roman" w:hAnsi="Times New Roman" w:cs="Times New Roman"/>
          <w:b/>
          <w:bCs/>
          <w:lang w:val="en-US"/>
        </w:rPr>
        <w:t>c</w:t>
      </w:r>
      <w:r w:rsidR="009D3CBD" w:rsidRPr="00217F33">
        <w:rPr>
          <w:rFonts w:ascii="Times New Roman" w:hAnsi="Times New Roman" w:cs="Times New Roman"/>
          <w:b/>
          <w:bCs/>
          <w:lang w:val="en-US"/>
        </w:rPr>
        <w:t>hecklist</w:t>
      </w:r>
    </w:p>
    <w:p w14:paraId="5097CAAE" w14:textId="77777777" w:rsidR="009D3CBD" w:rsidRPr="0077275D" w:rsidRDefault="009D3CBD" w:rsidP="00A53C4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417"/>
        <w:gridCol w:w="1418"/>
        <w:gridCol w:w="1275"/>
        <w:gridCol w:w="1560"/>
        <w:gridCol w:w="1275"/>
        <w:gridCol w:w="1134"/>
        <w:gridCol w:w="1134"/>
        <w:gridCol w:w="1134"/>
      </w:tblGrid>
      <w:tr w:rsidR="00E745F7" w:rsidRPr="004326EE" w14:paraId="75BA1AB5" w14:textId="5CB4970D" w:rsidTr="00E745F7">
        <w:tc>
          <w:tcPr>
            <w:tcW w:w="1271" w:type="dxa"/>
          </w:tcPr>
          <w:p w14:paraId="036FB6E6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Paper</w:t>
            </w:r>
          </w:p>
        </w:tc>
        <w:tc>
          <w:tcPr>
            <w:tcW w:w="1276" w:type="dxa"/>
          </w:tcPr>
          <w:p w14:paraId="6FC84BE0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1. Was there a clear statement of the aims of the research?</w:t>
            </w:r>
          </w:p>
        </w:tc>
        <w:tc>
          <w:tcPr>
            <w:tcW w:w="1276" w:type="dxa"/>
          </w:tcPr>
          <w:p w14:paraId="7213C4A9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2. Is a qualitative methodology appropriate?</w:t>
            </w:r>
          </w:p>
        </w:tc>
        <w:tc>
          <w:tcPr>
            <w:tcW w:w="1417" w:type="dxa"/>
          </w:tcPr>
          <w:p w14:paraId="7B6C83FF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3. Was the research design appropriate to address the aims of the research?</w:t>
            </w:r>
          </w:p>
        </w:tc>
        <w:tc>
          <w:tcPr>
            <w:tcW w:w="1418" w:type="dxa"/>
          </w:tcPr>
          <w:p w14:paraId="0D10D08A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4. Was the recruitment strategy appropriate to the aims of the research?</w:t>
            </w:r>
          </w:p>
        </w:tc>
        <w:tc>
          <w:tcPr>
            <w:tcW w:w="1275" w:type="dxa"/>
          </w:tcPr>
          <w:p w14:paraId="591CFE32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5. Was the data collected in a way that addressed the research issue?</w:t>
            </w:r>
          </w:p>
        </w:tc>
        <w:tc>
          <w:tcPr>
            <w:tcW w:w="1560" w:type="dxa"/>
          </w:tcPr>
          <w:p w14:paraId="4850A99E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6. Has the relationship between researcher and participants been adequately considered?</w:t>
            </w:r>
          </w:p>
        </w:tc>
        <w:tc>
          <w:tcPr>
            <w:tcW w:w="1275" w:type="dxa"/>
          </w:tcPr>
          <w:p w14:paraId="5987E9FD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7. Have ethical issues been taken into consideration?</w:t>
            </w:r>
          </w:p>
        </w:tc>
        <w:tc>
          <w:tcPr>
            <w:tcW w:w="1134" w:type="dxa"/>
          </w:tcPr>
          <w:p w14:paraId="4E2875B6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8. Was the data analysis sufficiently rigorous?</w:t>
            </w:r>
          </w:p>
        </w:tc>
        <w:tc>
          <w:tcPr>
            <w:tcW w:w="1134" w:type="dxa"/>
          </w:tcPr>
          <w:p w14:paraId="0138A90D" w14:textId="77777777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9. Is there a clear statement of findings?</w:t>
            </w:r>
          </w:p>
        </w:tc>
        <w:tc>
          <w:tcPr>
            <w:tcW w:w="1134" w:type="dxa"/>
          </w:tcPr>
          <w:p w14:paraId="1713AD69" w14:textId="494EBCC9" w:rsidR="00E745F7" w:rsidRPr="00E745F7" w:rsidRDefault="00E745F7" w:rsidP="00E745F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5F7">
              <w:rPr>
                <w:rFonts w:ascii="Times New Roman" w:hAnsi="Times New Roman" w:cs="Times New Roman"/>
                <w:b/>
                <w:bCs/>
                <w:color w:val="000000"/>
              </w:rPr>
              <w:t>Overall assessment</w:t>
            </w:r>
            <w:r w:rsidR="009D3CBD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D3CBD" w:rsidRPr="004326EE" w14:paraId="649CDE8E" w14:textId="68F046E5" w:rsidTr="00E745F7">
        <w:tc>
          <w:tcPr>
            <w:tcW w:w="1271" w:type="dxa"/>
          </w:tcPr>
          <w:p w14:paraId="7F9F7A6D" w14:textId="627F5F89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S. E. Mitchell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, 2014</w:t>
            </w:r>
          </w:p>
        </w:tc>
        <w:tc>
          <w:tcPr>
            <w:tcW w:w="1276" w:type="dxa"/>
          </w:tcPr>
          <w:p w14:paraId="2428A9E6" w14:textId="2AD1E63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470AB199" w14:textId="422BE2DA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004C1AA5" w14:textId="32006C56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02A6DA2D" w14:textId="671EBF20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560CA699" w14:textId="3B5A6153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3E6010EA" w14:textId="651F433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0675B6A8" w14:textId="0A39A05A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6CECEFBE" w14:textId="4AE164F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58B64C60" w14:textId="2FB44CE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64DCB068" w14:textId="4B6D4EC5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No/very minor concerns</w:t>
            </w:r>
          </w:p>
        </w:tc>
      </w:tr>
      <w:tr w:rsidR="009D3CBD" w:rsidRPr="004326EE" w14:paraId="404A8173" w14:textId="0168713C" w:rsidTr="00E745F7">
        <w:tc>
          <w:tcPr>
            <w:tcW w:w="1271" w:type="dxa"/>
          </w:tcPr>
          <w:p w14:paraId="7112EC10" w14:textId="60FD68B6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C. H. Yu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, 2014</w:t>
            </w:r>
          </w:p>
        </w:tc>
        <w:tc>
          <w:tcPr>
            <w:tcW w:w="1276" w:type="dxa"/>
          </w:tcPr>
          <w:p w14:paraId="7DF71307" w14:textId="4348663A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0AA1DF12" w14:textId="049C8038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7EF75BD3" w14:textId="3BE26D7F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728AA6E2" w14:textId="33E0AC53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4C312868" w14:textId="1F7C56E6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14E804D0" w14:textId="2E95713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240D49AD" w14:textId="28642F8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CD02879" w14:textId="3D0E6FA0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48AD6D64" w14:textId="5A2C4C6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1ECCAA0B" w14:textId="3E94BA84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/very minor concerns</w:t>
            </w:r>
          </w:p>
        </w:tc>
      </w:tr>
      <w:tr w:rsidR="009D3CBD" w:rsidRPr="004326EE" w14:paraId="1A9EE6FB" w14:textId="2CA43806" w:rsidTr="00E745F7">
        <w:tc>
          <w:tcPr>
            <w:tcW w:w="1271" w:type="dxa"/>
          </w:tcPr>
          <w:p w14:paraId="0554F6BE" w14:textId="05B8B0C4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C. H. Yu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4</w:t>
            </w:r>
          </w:p>
        </w:tc>
        <w:tc>
          <w:tcPr>
            <w:tcW w:w="1276" w:type="dxa"/>
          </w:tcPr>
          <w:p w14:paraId="278A81F6" w14:textId="5E19756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07A870EB" w14:textId="06BAB5B9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6400A3D6" w14:textId="21D2BE5F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079A38FD" w14:textId="5E268F0F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4288F922" w14:textId="4325F8EA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1BCA622C" w14:textId="63107B4B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3E24FD23" w14:textId="401C3318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C1008AC" w14:textId="1365D08F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7E2989F8" w14:textId="1E032799" w:rsidR="009D3CBD" w:rsidRPr="00D127D1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134" w:type="dxa"/>
          </w:tcPr>
          <w:p w14:paraId="3305FCDC" w14:textId="40D18E9A" w:rsidR="009D3CBD" w:rsidRPr="00D127D1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/very minor concerns</w:t>
            </w:r>
          </w:p>
        </w:tc>
      </w:tr>
      <w:tr w:rsidR="009D3CBD" w:rsidRPr="004326EE" w14:paraId="1F539B53" w14:textId="07C2485F" w:rsidTr="00E745F7">
        <w:tc>
          <w:tcPr>
            <w:tcW w:w="1271" w:type="dxa"/>
          </w:tcPr>
          <w:p w14:paraId="5D0FF6A3" w14:textId="56B39F7C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N. Patel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5</w:t>
            </w:r>
          </w:p>
        </w:tc>
        <w:tc>
          <w:tcPr>
            <w:tcW w:w="1276" w:type="dxa"/>
          </w:tcPr>
          <w:p w14:paraId="4875A1AF" w14:textId="74AE313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63C88193" w14:textId="5C337B60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1E1FDDCA" w14:textId="2C6023EF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478C4BC0" w14:textId="239EE5B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6C42D585" w14:textId="136A680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5B06482D" w14:textId="04CE04A1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1B0BBFBD" w14:textId="4A4618A4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CC783E3" w14:textId="01C92756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134" w:type="dxa"/>
          </w:tcPr>
          <w:p w14:paraId="7D1B6737" w14:textId="40F40735" w:rsidR="009D3CBD" w:rsidRPr="00D127D1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Cannot tell </w:t>
            </w:r>
          </w:p>
        </w:tc>
        <w:tc>
          <w:tcPr>
            <w:tcW w:w="1134" w:type="dxa"/>
          </w:tcPr>
          <w:p w14:paraId="435F286F" w14:textId="6B537391" w:rsidR="009D3CBD" w:rsidRPr="00D127D1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considerations</w:t>
            </w:r>
          </w:p>
        </w:tc>
      </w:tr>
      <w:tr w:rsidR="009D3CBD" w:rsidRPr="004326EE" w14:paraId="1DC63134" w14:textId="349F0A32" w:rsidTr="00E745F7">
        <w:tc>
          <w:tcPr>
            <w:tcW w:w="1271" w:type="dxa"/>
          </w:tcPr>
          <w:p w14:paraId="657A79D2" w14:textId="4A13FAA9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M. Hofman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6</w:t>
            </w:r>
          </w:p>
        </w:tc>
        <w:tc>
          <w:tcPr>
            <w:tcW w:w="1276" w:type="dxa"/>
          </w:tcPr>
          <w:p w14:paraId="26A04FBF" w14:textId="117BF721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6F201FC9" w14:textId="16E6903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3E705436" w14:textId="34FE8754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765B6E8F" w14:textId="741FD5E8" w:rsidR="009D3CBD" w:rsidRPr="00D127D1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2CAD6713" w14:textId="28E82DC8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135818F3" w14:textId="6C19FE71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35C1DBF9" w14:textId="750F0205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6920B40D" w14:textId="71792A0C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6A83356" w14:textId="7FA74D6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5456F67B" w14:textId="5FC27B17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or concerns</w:t>
            </w:r>
          </w:p>
        </w:tc>
      </w:tr>
      <w:tr w:rsidR="009D3CBD" w:rsidRPr="004326EE" w14:paraId="58B44753" w14:textId="273AB01E" w:rsidTr="00E745F7">
        <w:tc>
          <w:tcPr>
            <w:tcW w:w="1271" w:type="dxa"/>
          </w:tcPr>
          <w:p w14:paraId="575A4BE4" w14:textId="64BB1F7B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J. Jafari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6</w:t>
            </w:r>
          </w:p>
        </w:tc>
        <w:tc>
          <w:tcPr>
            <w:tcW w:w="1276" w:type="dxa"/>
          </w:tcPr>
          <w:p w14:paraId="3E1E45EA" w14:textId="7B01A28F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2A6D04EA" w14:textId="3A54CBB5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336255DB" w14:textId="43258FFC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5E848C05" w14:textId="2538C7F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1DFC9760" w14:textId="22FD4E1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7E480581" w14:textId="6946F456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2C081894" w14:textId="5CD84E39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4DA3C333" w14:textId="67D1428A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1E8468C6" w14:textId="314869EC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118323CD" w14:textId="1E92AEB8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or concerns</w:t>
            </w:r>
          </w:p>
        </w:tc>
      </w:tr>
      <w:tr w:rsidR="009D3CBD" w:rsidRPr="004326EE" w14:paraId="7A8E256F" w14:textId="6F012C16" w:rsidTr="00E745F7">
        <w:tc>
          <w:tcPr>
            <w:tcW w:w="1271" w:type="dxa"/>
          </w:tcPr>
          <w:p w14:paraId="17211B5D" w14:textId="1412012F" w:rsidR="009D3CBD" w:rsidRPr="00DD69C1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S. M. Andrews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7</w:t>
            </w:r>
          </w:p>
        </w:tc>
        <w:tc>
          <w:tcPr>
            <w:tcW w:w="1276" w:type="dxa"/>
          </w:tcPr>
          <w:p w14:paraId="6C237AF3" w14:textId="2C8134F7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2830B703" w14:textId="7F8E41A1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6FE9B5F2" w14:textId="22ED2543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73F5E62B" w14:textId="6F6CE92C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3B8BF722" w14:textId="118A1762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0394A268" w14:textId="6663B3B4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78271518" w14:textId="700E46EE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0E612518" w14:textId="6F867675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3FD8C86F" w14:textId="5A3A60DE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1B05462D" w14:textId="63603AB6" w:rsidR="009D3CBD" w:rsidRPr="00AE6954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/very minor concerns</w:t>
            </w:r>
          </w:p>
        </w:tc>
      </w:tr>
      <w:tr w:rsidR="009D3CBD" w:rsidRPr="004326EE" w14:paraId="1038FE4B" w14:textId="3461DB54" w:rsidTr="00E745F7">
        <w:tc>
          <w:tcPr>
            <w:tcW w:w="1271" w:type="dxa"/>
          </w:tcPr>
          <w:p w14:paraId="3A3F0EBB" w14:textId="469E6014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D. D. Maglalang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7</w:t>
            </w:r>
          </w:p>
        </w:tc>
        <w:tc>
          <w:tcPr>
            <w:tcW w:w="1276" w:type="dxa"/>
          </w:tcPr>
          <w:p w14:paraId="2024FC12" w14:textId="498CCF1E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45E6F3BD" w14:textId="2A071667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48217226" w14:textId="47ABF291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46250980" w14:textId="60EE419F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15EA4A58" w14:textId="69948338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5832D973" w14:textId="623FA780" w:rsidR="009D3CBD" w:rsidRPr="00D127D1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31CCF58F" w14:textId="75230BDB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134" w:type="dxa"/>
          </w:tcPr>
          <w:p w14:paraId="1EF52E31" w14:textId="525E12B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3EF9CCF7" w14:textId="63F6117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927FB16" w14:textId="00086DE7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/very minor concerns</w:t>
            </w:r>
          </w:p>
        </w:tc>
      </w:tr>
      <w:tr w:rsidR="009D3CBD" w:rsidRPr="004326EE" w14:paraId="10AE5E72" w14:textId="7DD83F19" w:rsidTr="00E745F7">
        <w:tc>
          <w:tcPr>
            <w:tcW w:w="1271" w:type="dxa"/>
          </w:tcPr>
          <w:p w14:paraId="75803F8F" w14:textId="131879F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J. Hall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8</w:t>
            </w:r>
          </w:p>
        </w:tc>
        <w:tc>
          <w:tcPr>
            <w:tcW w:w="1276" w:type="dxa"/>
          </w:tcPr>
          <w:p w14:paraId="5413599E" w14:textId="585E1A5B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0561E83B" w14:textId="270AD409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1816CD25" w14:textId="57B139D1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3DC8B046" w14:textId="40AA52B0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571F513C" w14:textId="7A395C96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677C4289" w14:textId="2EA351D8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25117683" w14:textId="4F090E73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9FC32EB" w14:textId="1E7F1D18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134" w:type="dxa"/>
          </w:tcPr>
          <w:p w14:paraId="4B3A251B" w14:textId="4BEB6964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6BF9A68E" w14:textId="5699036B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considerations</w:t>
            </w:r>
          </w:p>
        </w:tc>
      </w:tr>
      <w:tr w:rsidR="009D3CBD" w:rsidRPr="004326EE" w14:paraId="7F66BE3A" w14:textId="637774D1" w:rsidTr="00E745F7">
        <w:tc>
          <w:tcPr>
            <w:tcW w:w="1271" w:type="dxa"/>
          </w:tcPr>
          <w:p w14:paraId="0C69E288" w14:textId="7432C2C1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L. Poppe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8</w:t>
            </w:r>
          </w:p>
        </w:tc>
        <w:tc>
          <w:tcPr>
            <w:tcW w:w="1276" w:type="dxa"/>
          </w:tcPr>
          <w:p w14:paraId="552427D6" w14:textId="25E01E35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671931EE" w14:textId="180C8EE0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4C9D5499" w14:textId="72300A14" w:rsidR="009D3CBD" w:rsidRPr="00D127D1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4AC342F4" w14:textId="64F6698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3FEC6E85" w14:textId="4DDC2825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6C58C306" w14:textId="2F36142F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243EADCD" w14:textId="4C53AF05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139E4540" w14:textId="3BB3CF3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134" w:type="dxa"/>
          </w:tcPr>
          <w:p w14:paraId="39D36F6F" w14:textId="04373CEE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78C97108" w14:textId="06E6CF15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considerations</w:t>
            </w:r>
          </w:p>
        </w:tc>
      </w:tr>
      <w:tr w:rsidR="009D3CBD" w:rsidRPr="004326EE" w14:paraId="662A8529" w14:textId="63022A74" w:rsidTr="00E745F7">
        <w:tc>
          <w:tcPr>
            <w:tcW w:w="1271" w:type="dxa"/>
          </w:tcPr>
          <w:p w14:paraId="239CAD29" w14:textId="0F811D8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K. M. Smith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8</w:t>
            </w:r>
          </w:p>
        </w:tc>
        <w:tc>
          <w:tcPr>
            <w:tcW w:w="1276" w:type="dxa"/>
          </w:tcPr>
          <w:p w14:paraId="4CABBB8F" w14:textId="1C763BE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73474998" w14:textId="4FD471CB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10DF3499" w14:textId="38CC27C1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5DF1861B" w14:textId="14616CF5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15B2A050" w14:textId="53B50698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00BCE320" w14:textId="1C9B1FEA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6961EFBB" w14:textId="2EBBB7AB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6D36C01C" w14:textId="7E37D7B1" w:rsidR="009D3CBD" w:rsidRPr="00D127D1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6874DC0B" w14:textId="1223ACE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6523895E" w14:textId="0B42066A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or concerns</w:t>
            </w:r>
          </w:p>
        </w:tc>
      </w:tr>
      <w:tr w:rsidR="009D3CBD" w:rsidRPr="004326EE" w14:paraId="1E35C885" w14:textId="1F59C433" w:rsidTr="00E745F7">
        <w:tc>
          <w:tcPr>
            <w:tcW w:w="1271" w:type="dxa"/>
          </w:tcPr>
          <w:p w14:paraId="084356B5" w14:textId="436D1B68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D. K. King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2</w:t>
            </w:r>
          </w:p>
        </w:tc>
        <w:tc>
          <w:tcPr>
            <w:tcW w:w="1276" w:type="dxa"/>
          </w:tcPr>
          <w:p w14:paraId="1A6204F2" w14:textId="4FAEA9E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3D646B51" w14:textId="02806F25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5075CD21" w14:textId="3D1CD516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524B487F" w14:textId="01CBF4D4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2D29245A" w14:textId="1A8F1446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1E645FF9" w14:textId="4B29E5BD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0BC28DAE" w14:textId="626A8AFB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134" w:type="dxa"/>
          </w:tcPr>
          <w:p w14:paraId="41C204DB" w14:textId="6069AC42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4B412BAF" w14:textId="62B7DBD0" w:rsidR="009D3CBD" w:rsidRPr="004326EE" w:rsidRDefault="009D3CBD" w:rsidP="009D3CBD">
            <w:pPr>
              <w:rPr>
                <w:rFonts w:ascii="Times New Roman" w:hAnsi="Times New Roman" w:cs="Times New Roman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51C8A554" w14:textId="29C1E3FC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 considerations</w:t>
            </w:r>
          </w:p>
        </w:tc>
      </w:tr>
      <w:tr w:rsidR="009D3CBD" w:rsidRPr="004326EE" w14:paraId="27378201" w14:textId="197B6853" w:rsidTr="00E745F7">
        <w:tc>
          <w:tcPr>
            <w:tcW w:w="1271" w:type="dxa"/>
          </w:tcPr>
          <w:p w14:paraId="105A5808" w14:textId="47ADCD85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Pal K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8</w:t>
            </w:r>
          </w:p>
        </w:tc>
        <w:tc>
          <w:tcPr>
            <w:tcW w:w="1276" w:type="dxa"/>
          </w:tcPr>
          <w:p w14:paraId="74EFE9D8" w14:textId="5F3DE468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32EAF37D" w14:textId="45D2CEE9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7A8BCB2A" w14:textId="3A2E0D14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5FFDF268" w14:textId="2CA15246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2C496C34" w14:textId="38118F62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17C8DA5D" w14:textId="3563E8A8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0F6DE29A" w14:textId="63B54602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059AE5FF" w14:textId="3D35B1D4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2761605" w14:textId="59955A49" w:rsidR="009D3CBD" w:rsidRPr="004326EE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E5E05B4" w14:textId="3A42A92A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/very minor concerns</w:t>
            </w:r>
          </w:p>
        </w:tc>
      </w:tr>
      <w:tr w:rsidR="009D3CBD" w:rsidRPr="004326EE" w14:paraId="224B20D2" w14:textId="77777777" w:rsidTr="00E745F7">
        <w:tc>
          <w:tcPr>
            <w:tcW w:w="1271" w:type="dxa"/>
          </w:tcPr>
          <w:p w14:paraId="1F9B8E02" w14:textId="52EF8627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L Desveaux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8</w:t>
            </w:r>
          </w:p>
        </w:tc>
        <w:tc>
          <w:tcPr>
            <w:tcW w:w="1276" w:type="dxa"/>
          </w:tcPr>
          <w:p w14:paraId="2DA3AE8E" w14:textId="25D777AD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14:paraId="7B6C5087" w14:textId="4838F62F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055A4E2C" w14:textId="30C9E5FE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74759CA9" w14:textId="4149CB92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5F0805D0" w14:textId="529BEE5F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51D3F7AB" w14:textId="0A303E24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4BD145AB" w14:textId="015B6EB5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366A9633" w14:textId="06431E13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3210FDA4" w14:textId="1832570C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50DF519F" w14:textId="2A8AA437" w:rsidR="009D3CBD" w:rsidRPr="00E745F7" w:rsidRDefault="009D3CBD" w:rsidP="009D3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/very minor concerns</w:t>
            </w:r>
          </w:p>
        </w:tc>
      </w:tr>
      <w:tr w:rsidR="009D3CBD" w:rsidRPr="004326EE" w14:paraId="40E8AFA6" w14:textId="77777777" w:rsidTr="00E745F7">
        <w:tc>
          <w:tcPr>
            <w:tcW w:w="1271" w:type="dxa"/>
          </w:tcPr>
          <w:p w14:paraId="423F5048" w14:textId="2F769CC0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L Kelly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t al.,</w:t>
            </w: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 xml:space="preserve"> 2018</w:t>
            </w:r>
          </w:p>
        </w:tc>
        <w:tc>
          <w:tcPr>
            <w:tcW w:w="1276" w:type="dxa"/>
          </w:tcPr>
          <w:p w14:paraId="11F7ABD5" w14:textId="5CD8B7AD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6" w:type="dxa"/>
          </w:tcPr>
          <w:p w14:paraId="6587BD67" w14:textId="2BCC219B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7" w:type="dxa"/>
          </w:tcPr>
          <w:p w14:paraId="237A0D02" w14:textId="0684161B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418" w:type="dxa"/>
          </w:tcPr>
          <w:p w14:paraId="1C51D17B" w14:textId="78DF06A9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275" w:type="dxa"/>
          </w:tcPr>
          <w:p w14:paraId="09DE27AA" w14:textId="323BED20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560" w:type="dxa"/>
          </w:tcPr>
          <w:p w14:paraId="2AA45F47" w14:textId="0DB5F351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Cannot tell</w:t>
            </w:r>
          </w:p>
        </w:tc>
        <w:tc>
          <w:tcPr>
            <w:tcW w:w="1275" w:type="dxa"/>
          </w:tcPr>
          <w:p w14:paraId="7EE7FB4F" w14:textId="079DDFB5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24A101B5" w14:textId="4ADE0DF6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4FCB47E8" w14:textId="466AE801" w:rsidR="009D3CBD" w:rsidRDefault="009D3CBD" w:rsidP="009D3CBD">
            <w:pPr>
              <w:rPr>
                <w:rFonts w:ascii="Times New Roman" w:hAnsi="Times New Roman" w:cs="Times New Roman"/>
                <w:color w:val="000000"/>
              </w:rPr>
            </w:pPr>
            <w:r w:rsidRPr="00217F3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134" w:type="dxa"/>
          </w:tcPr>
          <w:p w14:paraId="4492703D" w14:textId="2EE2C396" w:rsidR="009D3CBD" w:rsidRPr="00E745F7" w:rsidRDefault="009D3CBD" w:rsidP="009D3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7F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/very minor concerns</w:t>
            </w:r>
          </w:p>
        </w:tc>
      </w:tr>
    </w:tbl>
    <w:p w14:paraId="2D81A86D" w14:textId="30207393" w:rsidR="00B7657A" w:rsidRDefault="009D3CBD" w:rsidP="009D3CBD">
      <w:r>
        <w:rPr>
          <w:rFonts w:ascii="Times New Roman" w:hAnsi="Times New Roman" w:cs="Times New Roman"/>
          <w:color w:val="000000"/>
          <w:lang w:val="en-US"/>
        </w:rPr>
        <w:t>*</w:t>
      </w:r>
      <w:r w:rsidRPr="00217F33">
        <w:rPr>
          <w:rFonts w:ascii="Times New Roman" w:hAnsi="Times New Roman" w:cs="Times New Roman"/>
          <w:color w:val="000000"/>
          <w:lang w:val="en-US"/>
        </w:rPr>
        <w:t xml:space="preserve">The overall assessment </w:t>
      </w:r>
      <w:r>
        <w:rPr>
          <w:rFonts w:ascii="Times New Roman" w:hAnsi="Times New Roman" w:cs="Times New Roman"/>
          <w:color w:val="000000"/>
          <w:lang w:val="en-US"/>
        </w:rPr>
        <w:t>was</w:t>
      </w:r>
      <w:r w:rsidRPr="00217F33">
        <w:rPr>
          <w:rFonts w:ascii="Times New Roman" w:hAnsi="Times New Roman" w:cs="Times New Roman"/>
          <w:color w:val="000000"/>
          <w:lang w:val="en-US"/>
        </w:rPr>
        <w:t xml:space="preserve"> rated on a scale: </w:t>
      </w:r>
      <w:r w:rsidRPr="00217F33">
        <w:rPr>
          <w:rFonts w:ascii="Times New Roman" w:hAnsi="Times New Roman" w:cs="Times New Roman"/>
          <w:sz w:val="22"/>
          <w:szCs w:val="22"/>
          <w:lang w:val="en-US"/>
        </w:rPr>
        <w:t>‘no/very minor concerns’, ‘minor concerns’, ‘moderate considerations’, and ‘serious concerns’</w:t>
      </w:r>
    </w:p>
    <w:sectPr w:rsidR="00B7657A" w:rsidSect="00F959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altName w:val="Cambria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06"/>
    <w:rsid w:val="00001B44"/>
    <w:rsid w:val="000343C1"/>
    <w:rsid w:val="000526A6"/>
    <w:rsid w:val="000B5FA7"/>
    <w:rsid w:val="000C05EC"/>
    <w:rsid w:val="000D768A"/>
    <w:rsid w:val="00104C8F"/>
    <w:rsid w:val="00116A75"/>
    <w:rsid w:val="00127187"/>
    <w:rsid w:val="001D007C"/>
    <w:rsid w:val="001F497D"/>
    <w:rsid w:val="001F5CE4"/>
    <w:rsid w:val="002E21E3"/>
    <w:rsid w:val="002E3EB5"/>
    <w:rsid w:val="003238BE"/>
    <w:rsid w:val="00333C7C"/>
    <w:rsid w:val="003E2D0C"/>
    <w:rsid w:val="00416285"/>
    <w:rsid w:val="004737B1"/>
    <w:rsid w:val="0048591D"/>
    <w:rsid w:val="004A23B1"/>
    <w:rsid w:val="004C13B7"/>
    <w:rsid w:val="00563EB6"/>
    <w:rsid w:val="00596AE5"/>
    <w:rsid w:val="005B2073"/>
    <w:rsid w:val="005D17E6"/>
    <w:rsid w:val="005E26A5"/>
    <w:rsid w:val="005E29D7"/>
    <w:rsid w:val="005E65DD"/>
    <w:rsid w:val="006141C8"/>
    <w:rsid w:val="00631D34"/>
    <w:rsid w:val="00636946"/>
    <w:rsid w:val="00690168"/>
    <w:rsid w:val="006A1CE2"/>
    <w:rsid w:val="007058D4"/>
    <w:rsid w:val="0077275D"/>
    <w:rsid w:val="007A51D3"/>
    <w:rsid w:val="007A73CD"/>
    <w:rsid w:val="007D1139"/>
    <w:rsid w:val="007F3984"/>
    <w:rsid w:val="00826177"/>
    <w:rsid w:val="00826F80"/>
    <w:rsid w:val="0085735C"/>
    <w:rsid w:val="00861110"/>
    <w:rsid w:val="008C3546"/>
    <w:rsid w:val="008D4C0F"/>
    <w:rsid w:val="008F34F2"/>
    <w:rsid w:val="009174E0"/>
    <w:rsid w:val="00940CFC"/>
    <w:rsid w:val="00953F18"/>
    <w:rsid w:val="0099486B"/>
    <w:rsid w:val="009B2F96"/>
    <w:rsid w:val="009B7EC2"/>
    <w:rsid w:val="009D3CBD"/>
    <w:rsid w:val="009E490A"/>
    <w:rsid w:val="009F6167"/>
    <w:rsid w:val="00A50D55"/>
    <w:rsid w:val="00A53C41"/>
    <w:rsid w:val="00AC7D09"/>
    <w:rsid w:val="00AD5DDE"/>
    <w:rsid w:val="00B12D74"/>
    <w:rsid w:val="00B14605"/>
    <w:rsid w:val="00B148E7"/>
    <w:rsid w:val="00B15048"/>
    <w:rsid w:val="00BA605D"/>
    <w:rsid w:val="00C05A76"/>
    <w:rsid w:val="00C800AE"/>
    <w:rsid w:val="00C97809"/>
    <w:rsid w:val="00CA3894"/>
    <w:rsid w:val="00CE4E7A"/>
    <w:rsid w:val="00CF6D9A"/>
    <w:rsid w:val="00D35135"/>
    <w:rsid w:val="00D53A28"/>
    <w:rsid w:val="00D654F4"/>
    <w:rsid w:val="00D9064D"/>
    <w:rsid w:val="00DD594D"/>
    <w:rsid w:val="00E5544D"/>
    <w:rsid w:val="00E56E65"/>
    <w:rsid w:val="00E71321"/>
    <w:rsid w:val="00E745F7"/>
    <w:rsid w:val="00E858DD"/>
    <w:rsid w:val="00EA0459"/>
    <w:rsid w:val="00EA4136"/>
    <w:rsid w:val="00EE2FF9"/>
    <w:rsid w:val="00EE7892"/>
    <w:rsid w:val="00F14215"/>
    <w:rsid w:val="00F15696"/>
    <w:rsid w:val="00F24106"/>
    <w:rsid w:val="00F36636"/>
    <w:rsid w:val="00F373A8"/>
    <w:rsid w:val="00F7257C"/>
    <w:rsid w:val="00F8709A"/>
    <w:rsid w:val="00FB7906"/>
    <w:rsid w:val="00FB7F3A"/>
    <w:rsid w:val="00FD1277"/>
    <w:rsid w:val="00FD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DB56F"/>
  <w15:chartTrackingRefBased/>
  <w15:docId w15:val="{EC60F3C8-8749-2744-BA36-BC4C26A2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4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Jain</dc:creator>
  <cp:keywords/>
  <dc:description/>
  <cp:lastModifiedBy>Shefaly Shorey</cp:lastModifiedBy>
  <cp:revision>2</cp:revision>
  <dcterms:created xsi:type="dcterms:W3CDTF">2020-05-08T01:41:00Z</dcterms:created>
  <dcterms:modified xsi:type="dcterms:W3CDTF">2020-05-08T01:41:00Z</dcterms:modified>
</cp:coreProperties>
</file>